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20" w:type="dxa"/>
        <w:tblInd w:w="113" w:type="dxa"/>
        <w:tblLook w:val="04A0" w:firstRow="1" w:lastRow="0" w:firstColumn="1" w:lastColumn="0" w:noHBand="0" w:noVBand="1"/>
      </w:tblPr>
      <w:tblGrid>
        <w:gridCol w:w="372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9F7278" w:rsidRPr="002C365B" w:rsidTr="00EE1C48">
        <w:trPr>
          <w:trHeight w:val="300"/>
        </w:trPr>
        <w:tc>
          <w:tcPr>
            <w:tcW w:w="9320" w:type="dxa"/>
            <w:gridSpan w:val="9"/>
            <w:tcBorders>
              <w:bottom w:val="nil"/>
            </w:tcBorders>
            <w:shd w:val="clear" w:color="auto" w:fill="auto"/>
            <w:noWrap/>
            <w:vAlign w:val="bottom"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</w:rPr>
              <w:t>S4 Table</w:t>
            </w:r>
            <w:r w:rsidRPr="00D34A9A">
              <w:rPr>
                <w:rFonts w:eastAsia="Times New Roman" w:cs="Times New Roman"/>
                <w:b/>
                <w:color w:val="000000"/>
                <w:kern w:val="0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</w:rPr>
              <w:t xml:space="preserve"> All toxicities split by treatment and cycle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Mesna</w:t>
            </w:r>
          </w:p>
        </w:tc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Saline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Cycle 1 (N=16)</w:t>
            </w:r>
          </w:p>
        </w:tc>
        <w:tc>
          <w:tcPr>
            <w:tcW w:w="1400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Cycle 2 (N=16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Cycle 1 (N=16)</w:t>
            </w:r>
          </w:p>
        </w:tc>
        <w:tc>
          <w:tcPr>
            <w:tcW w:w="1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Cycle 2 (N=16)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Alanine aminotransferase increase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5%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3%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Alkaline phosphatase increa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Allergic rhinit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Anem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9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38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44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5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Anorex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Arthralg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Aspartate aminotransferase increa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Blood bilirubin increa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Blurred vis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Bullous dermatit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Chill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3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Constip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9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Coug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3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Creatinine increa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Depress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Dermatit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Diarrh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Dyspn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Edema limb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Esophageal Spasm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Fatig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31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9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31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5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Febrile neutropen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Fibrinogen decrea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Flank pa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Gastrit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Gastropares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Headac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3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9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Hemorrhoid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Hyperglycem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Hypernatrem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Hypoalbuminem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9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9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Hypocalcem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31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3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Hypoglycem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Hypokalem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5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9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3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Hypomagnesem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Hyponatrem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3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3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3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Hypotens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Infected To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lastRenderedPageBreak/>
              <w:t>Insomn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Lip infec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Lung infec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Lymphocyte count decrea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5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3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3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Mucositis or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Muscle weakness upper lim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Myalg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3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Naus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38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38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44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38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Neutrophil count decrea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5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44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3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Non-cardiac chest pa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Pa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3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Pain in extremit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Palpitatio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Paresthes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5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9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Peripheral sensory neuropath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Platelet count decrea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3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5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Prurit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Rash maculo-papul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Skin infec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Sore thro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Tooth infec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Trem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Tumor pa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Urinary frequenc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Vaginal infec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Vomiti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3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Weight los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Wheezi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White blood cell decrea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3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38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5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3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Wound infec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0%</w:t>
            </w:r>
          </w:p>
        </w:tc>
      </w:tr>
      <w:tr w:rsidR="009F7278" w:rsidRPr="002C365B" w:rsidTr="00EE1C48">
        <w:trPr>
          <w:trHeight w:val="30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7278" w:rsidRPr="002C365B" w:rsidRDefault="009F72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C365B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</w:tr>
    </w:tbl>
    <w:p w:rsidR="00575CC7" w:rsidRDefault="00575CC7">
      <w:bookmarkStart w:id="0" w:name="_GoBack"/>
      <w:bookmarkEnd w:id="0"/>
    </w:p>
    <w:sectPr w:rsidR="00575CC7" w:rsidSect="006B71B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278"/>
    <w:rsid w:val="001E6743"/>
    <w:rsid w:val="00575CC7"/>
    <w:rsid w:val="006B71B4"/>
    <w:rsid w:val="009F7278"/>
    <w:rsid w:val="00A365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2FAF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278"/>
    <w:pPr>
      <w:widowControl w:val="0"/>
      <w:overflowPunct w:val="0"/>
      <w:adjustRightInd w:val="0"/>
      <w:spacing w:after="240" w:line="275" w:lineRule="auto"/>
    </w:pPr>
    <w:rPr>
      <w:rFonts w:ascii="Calibri" w:hAnsi="Calibri" w:cs="Calibri"/>
      <w:kern w:val="2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278"/>
    <w:pPr>
      <w:widowControl w:val="0"/>
      <w:overflowPunct w:val="0"/>
      <w:adjustRightInd w:val="0"/>
      <w:spacing w:after="240" w:line="275" w:lineRule="auto"/>
    </w:pPr>
    <w:rPr>
      <w:rFonts w:ascii="Calibri" w:hAnsi="Calibri" w:cs="Calibri"/>
      <w:kern w:val="2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3</Characters>
  <Application>Microsoft Macintosh Word</Application>
  <DocSecurity>0</DocSecurity>
  <Lines>19</Lines>
  <Paragraphs>5</Paragraphs>
  <ScaleCrop>false</ScaleCrop>
  <Company>University of Kentucky</Company>
  <LinksUpToDate>false</LinksUpToDate>
  <CharactersWithSpaces>2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oscow</dc:creator>
  <cp:keywords/>
  <dc:description/>
  <cp:lastModifiedBy>Jeffrey Moscow</cp:lastModifiedBy>
  <cp:revision>1</cp:revision>
  <dcterms:created xsi:type="dcterms:W3CDTF">2015-03-28T15:27:00Z</dcterms:created>
  <dcterms:modified xsi:type="dcterms:W3CDTF">2015-03-28T15:27:00Z</dcterms:modified>
</cp:coreProperties>
</file>